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5E2D" w:rsidRDefault="003E2B67" w:rsidP="00933F4B">
      <w:pPr>
        <w:jc w:val="both"/>
        <w:rPr>
          <w:rFonts w:asciiTheme="majorBidi" w:hAnsiTheme="majorBidi" w:cstheme="majorBidi"/>
          <w:sz w:val="24"/>
          <w:szCs w:val="24"/>
        </w:rPr>
      </w:pPr>
      <w:r w:rsidRPr="003E2B67">
        <w:rPr>
          <w:rStyle w:val="Strong"/>
          <w:rFonts w:asciiTheme="majorBidi" w:hAnsiTheme="majorBidi" w:cstheme="majorBidi"/>
          <w:color w:val="0E101A"/>
          <w:sz w:val="24"/>
          <w:szCs w:val="24"/>
        </w:rPr>
        <w:t>Supplementary Figure 1.</w:t>
      </w:r>
      <w:r w:rsidRPr="003E2B67">
        <w:rPr>
          <w:rFonts w:asciiTheme="majorBidi" w:hAnsiTheme="majorBidi" w:cstheme="majorBidi"/>
          <w:sz w:val="24"/>
          <w:szCs w:val="24"/>
        </w:rPr>
        <w:t xml:space="preserve"> Sanger sequencing results of </w:t>
      </w:r>
      <w:r w:rsidRPr="00D87DA7">
        <w:rPr>
          <w:rFonts w:asciiTheme="majorBidi" w:hAnsiTheme="majorBidi" w:cstheme="majorBidi"/>
          <w:i/>
          <w:iCs/>
          <w:sz w:val="24"/>
          <w:szCs w:val="24"/>
        </w:rPr>
        <w:t>MSH2</w:t>
      </w:r>
      <w:r>
        <w:rPr>
          <w:rFonts w:asciiTheme="majorBidi" w:hAnsiTheme="majorBidi" w:cstheme="majorBidi"/>
          <w:sz w:val="24"/>
          <w:szCs w:val="24"/>
        </w:rPr>
        <w:t xml:space="preserve"> (A)</w:t>
      </w:r>
      <w:r w:rsidRPr="003E2B67">
        <w:rPr>
          <w:rFonts w:asciiTheme="majorBidi" w:hAnsiTheme="majorBidi" w:cstheme="majorBidi"/>
          <w:sz w:val="24"/>
          <w:szCs w:val="24"/>
        </w:rPr>
        <w:t xml:space="preserve"> and </w:t>
      </w:r>
      <w:r w:rsidRPr="00D87DA7">
        <w:rPr>
          <w:rFonts w:asciiTheme="majorBidi" w:hAnsiTheme="majorBidi" w:cstheme="majorBidi"/>
          <w:i/>
          <w:iCs/>
          <w:sz w:val="24"/>
          <w:szCs w:val="24"/>
        </w:rPr>
        <w:t>MSH6</w:t>
      </w:r>
      <w:r>
        <w:rPr>
          <w:rFonts w:asciiTheme="majorBidi" w:hAnsiTheme="majorBidi" w:cstheme="majorBidi"/>
          <w:sz w:val="24"/>
          <w:szCs w:val="24"/>
        </w:rPr>
        <w:t xml:space="preserve"> (B)</w:t>
      </w:r>
      <w:r w:rsidR="00933F4B">
        <w:rPr>
          <w:rFonts w:asciiTheme="majorBidi" w:hAnsiTheme="majorBidi" w:cstheme="majorBidi"/>
          <w:sz w:val="24"/>
          <w:szCs w:val="24"/>
        </w:rPr>
        <w:t xml:space="preserve"> gene </w:t>
      </w:r>
      <w:r w:rsidRPr="003E2B67">
        <w:rPr>
          <w:rFonts w:asciiTheme="majorBidi" w:hAnsiTheme="majorBidi" w:cstheme="majorBidi"/>
          <w:sz w:val="24"/>
          <w:szCs w:val="24"/>
        </w:rPr>
        <w:t xml:space="preserve">promoters were compared to </w:t>
      </w:r>
      <w:proofErr w:type="spellStart"/>
      <w:r w:rsidRPr="003E2B67">
        <w:rPr>
          <w:rFonts w:asciiTheme="majorBidi" w:hAnsiTheme="majorBidi" w:cstheme="majorBidi"/>
          <w:sz w:val="24"/>
          <w:szCs w:val="24"/>
        </w:rPr>
        <w:t>RefSeq</w:t>
      </w:r>
      <w:proofErr w:type="spellEnd"/>
      <w:r w:rsidRPr="003E2B67">
        <w:rPr>
          <w:rFonts w:asciiTheme="majorBidi" w:hAnsiTheme="majorBidi" w:cstheme="majorBidi"/>
          <w:sz w:val="24"/>
          <w:szCs w:val="24"/>
        </w:rPr>
        <w:t xml:space="preserve"> (hg19, NCBI Build 37) using multiple sequence alignments.</w:t>
      </w:r>
    </w:p>
    <w:p w:rsidR="00EE12BE" w:rsidRDefault="00EE12BE">
      <w:pPr>
        <w:rPr>
          <w:rFonts w:asciiTheme="majorBidi" w:hAnsiTheme="majorBidi" w:cstheme="majorBidi"/>
          <w:sz w:val="24"/>
          <w:szCs w:val="24"/>
        </w:rPr>
      </w:pPr>
    </w:p>
    <w:p w:rsidR="003E2B67" w:rsidRPr="003E2B67" w:rsidRDefault="003E2B6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E2B67">
        <w:rPr>
          <w:rFonts w:asciiTheme="majorBidi" w:hAnsiTheme="majorBidi" w:cstheme="majorBidi"/>
          <w:b/>
          <w:bCs/>
          <w:sz w:val="24"/>
          <w:szCs w:val="24"/>
        </w:rPr>
        <w:t>A</w:t>
      </w:r>
      <w:bookmarkStart w:id="0" w:name="_GoBack"/>
      <w:bookmarkEnd w:id="0"/>
    </w:p>
    <w:p w:rsidR="003E2B67" w:rsidRPr="003E2B67" w:rsidRDefault="003E2B67" w:rsidP="003E2B67">
      <w:pPr>
        <w:widowControl w:val="0"/>
        <w:autoSpaceDE w:val="0"/>
        <w:autoSpaceDN w:val="0"/>
        <w:adjustRightInd w:val="0"/>
        <w:spacing w:after="0" w:line="240" w:lineRule="auto"/>
      </w:pP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ger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-F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TAGAATAAACCCGTAATCCCGATGTTGGCAGTTTGCTTAGAAAGAAAAAGGGAGGCAG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ger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-R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TAGAATAAACCCGTA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CGATGTTGGCAGTT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TAGAAAGAAAAAGGGAGGCAG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ef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TAGAATAAACCCGTAATCCCGATGTTGGCAGTTTGCTTAGAAAGAAAAAGGGAGGCAG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ger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-F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GGAGAGGGGCACACGTTTTAACAAAATACTGGGAGGAGGAGGAAGGCTAGTTTTTTT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ger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R   61 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GAGAGGGG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GTTTTAACAAA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TGGGAGGAGGAGGAA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AGTTTTTTT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ef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GGAGAGGGGCACACGTTTTAACAAAATACTGGGAGGAGGAGGAAGGCTAGTTTTTTT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ger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F  121 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TTTTCAAG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CTTCTGATGTTACTCCCATGCTTCCGGGCA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TA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GCTC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ger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-R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GTTTTCAAGTTTCCTTCTGATGTTACTCCCATGCTTCCGGGCACATTACGAGCTCAG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ef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GTTTTCAAGTTTCCTTCTGATGTTACTCCCATGCTTCCGGGCACATTACGAGCTCAG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ger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-F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CTGCC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AATCTCCCACCT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GCAACCTACCCTTGCATA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CCCACCCAGGGGC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ger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-R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CTGCCGGAAATCTCCCACCTGGTGGCAACCTACCCTTGCATACACCCCACCCAGGGGC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ef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CTGCCGGAAATCTCCCACCTGGTGGCAACCTACCCTTGCATACACCCCACCCAGGGGC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ger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-F  24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CAAGCCTTGC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AAACAC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AAG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TCTACTAAGGATG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CG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ger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-R  24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CAAGCCTTGCAGCTGAGTAAACACAGAAAGGAGCTCTACTAAGGATGCGCGTCTGCG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ef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24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CAAGCCTTGCAGCTGAGTAAACACAGAAAGGAGCTCTACTAAGGATGCGCGTCTGCG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ger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-F  30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TTC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GCGACCTAGG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AGG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G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ger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-R  30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TTCCGCGCGACCTAGGCGCAGGCATGCGC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ef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30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TTCCGCGCGACCTAGGCGCAGGCATGCGC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p w:rsidR="003E2B67" w:rsidRDefault="003E2B67">
      <w:pPr>
        <w:rPr>
          <w:rFonts w:asciiTheme="majorBidi" w:hAnsiTheme="majorBidi" w:cstheme="majorBidi"/>
          <w:sz w:val="24"/>
          <w:szCs w:val="24"/>
        </w:rPr>
      </w:pPr>
    </w:p>
    <w:p w:rsidR="003E2B67" w:rsidRDefault="003E2B67" w:rsidP="0077551F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B</w:t>
      </w:r>
    </w:p>
    <w:p w:rsidR="003E2B67" w:rsidRDefault="003E2B67" w:rsidP="003E2B67">
      <w:pPr>
        <w:widowControl w:val="0"/>
        <w:autoSpaceDE w:val="0"/>
        <w:autoSpaceDN w:val="0"/>
        <w:adjustRightInd w:val="0"/>
        <w:spacing w:after="0" w:line="240" w:lineRule="auto"/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gerSeq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AAACTTTGTACAGCTGCAGGCTTTCACCATACACAACAGCATCGCTAACGAATGCTA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gerSeq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AAACTTTGTACAGCTGCAGGCTTTCACCATACAC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AGC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AACGAA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A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ef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AAACTTTGTACAGCTGCAGGCTTTCACCATACACAACAGCATCGCTAACGAATGCTA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gerSeq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CAATATTCATTTAGCGTTTACCAAGTGCCTACTCTATACAAATCTTGAGAATACAACG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gerSeq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CAATATTCATTTAGCGTTTACCAAGTGCC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TCT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AAATCTTGAGAATACAACG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ef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CAATATTCATTTAGCGTTTACCAAGTGCCTACTCTATACAAATCTTGAGAATACAACG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gerSeq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AAGGTGAACTGCTGACTAAAGTTTGGTCCCTTTCGCTCCGTCTCCTTGCGAAAATGC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gerSeq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AAGGTGAACTGCTGACTAAAGTTTGGTCCCTTTCGCTCCGTCTCCTTGCGAAAATGC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ef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AAGGTGAACTGCTGACTAAAGTTTGGTCCCTTTCGCTCCGTCTCCTTGCGAAAATGC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gerSeq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AACGGCAGGAGGTCACGCGAGCGCTGGACGCGTTTCTCCCCGCGAGCCCCTTTCCGA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lastRenderedPageBreak/>
        <w:t>SangerSeq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AACGGCAGGAGGTCA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GAGCGCTGGACGCGTTTCTCCCCGCGAGCCCCTTTCCGA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ef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AACGGCAGGAGGTCACGCGAGCGCTGGACGCGTTTCTCCCCGCGAGCCCCTTTCCGA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gerSeq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4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CTTTCGGGTCCCCCCGGTTATCCCCGCCCGGGCGGTGCGCGCCCCCGCTGTTCCCGC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gerSeq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4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TCGGGTCCCCCCGGTTA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CGCCCGGG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TGCGCGCCCCCGCTGTTCCCGC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ef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24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CTTTCGGGTCCCCCCGGTTATCCCCGCCCGGGCGGTGCGCGCCCCCGCTGTTCCCGC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gerSeq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30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CGCTCCA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GGCAGGGCTTTCCGAG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AGCCCCGCGGCCGCAACTAACCCC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gerSeq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30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CGCTCCAGAGAGGCAGGGCTTTCCGAGCCTGCTAGCCCCGCGGCCGCAACTAACCCC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ef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30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CGCTCCAGAGAGGCAGGGCTTTCCGAGCCTGCTAGCCCCGCGGCCGCAACTAACCCC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gerSeq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3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TCGGAGTGTTCCGGCCCGGCCAGCCCCGCGGCGTGAGGGAAGGGGAGCTCAGCAGTTC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gerSeq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3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TCGGAGTGTTCCGGCCCGGCCAGCCCCGCGGCGTGAGGGAAGGGGAGCTCAGCAGTTC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ef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3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TCGGAGTGTTCCGGCCCGGCCAGCCCCGCGGCGTGAGGGAAGGGGAGCTCAGCAGTTC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gerSeq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4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CGCGCGGGGCCCAGGCGTCGGCGGCAGGGCGGGCCCCTCACCGCCAGCGTGCCAGCCC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gerSeq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4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CGCGCGGGGCCCA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TCGGCGGCAGGGCGGGCCCCTCACCGCCAGCGTGCCAGCCC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ef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4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CGCGCGGGGCCCAGGCGTCGGCGGCAGGGCGGGCCCCTCACCGCCAGCGTGCCAGCCC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gerSeq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4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CCCCTACCCACCA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CCAGCCCCGCCCTTCCCCACGTCGCCGCGCGCCCGGGGGC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gerSeq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4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CCCCTACCCACCAGTGTGCCAGCCCCGCCCTTCCCCACGTCGCCGCGCGCCCGGGGGC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ef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4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CCCCTACCCACCAGTGTGCCAGCCCCGCCCTTCCCCACGTCGCCGCGCGCCCGGGGGC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gerSeq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54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GGCCTGGCGCGCACCGCCCGCGCACGGCGAGGCGCCTGTTGATTGGCCACTGGGGCCC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gerSeq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54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GGCCTGGCGCGCACCGCCCGCGCACGGCGAGGCGCCTG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----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ef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54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GGCCTGGCGCGCACCGCCCGCGCACGGCGAGGCGCCTGTTGATTGGCCACTGGGGCCC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gerSeq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60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GTTCCTCCGGCGGAGCGCG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gerSeq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581 -------------------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ef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60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GTTCCTCCGGCGGAGCGCG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gramEnd"/>
    </w:p>
    <w:p w:rsidR="003E2B67" w:rsidRPr="003E2B67" w:rsidRDefault="003E2B67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3E2B67" w:rsidRPr="003E2B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B67"/>
    <w:rsid w:val="003E2B67"/>
    <w:rsid w:val="0077551F"/>
    <w:rsid w:val="00933F4B"/>
    <w:rsid w:val="00C02CA4"/>
    <w:rsid w:val="00CF48FA"/>
    <w:rsid w:val="00D87DA7"/>
    <w:rsid w:val="00EE1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F98A9E-F0FD-4FF6-9DE4-E2CC9D58B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E2B6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90</Words>
  <Characters>336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</dc:creator>
  <cp:keywords/>
  <dc:description/>
  <cp:lastModifiedBy>Yar</cp:lastModifiedBy>
  <cp:revision>8</cp:revision>
  <cp:lastPrinted>2021-04-20T06:07:00Z</cp:lastPrinted>
  <dcterms:created xsi:type="dcterms:W3CDTF">2021-04-20T06:01:00Z</dcterms:created>
  <dcterms:modified xsi:type="dcterms:W3CDTF">2021-05-19T20:14:00Z</dcterms:modified>
</cp:coreProperties>
</file>